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C1E2" w14:textId="52269CA1" w:rsidR="000F6D8E" w:rsidRPr="00327000" w:rsidRDefault="0039250F" w:rsidP="000F6D8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39250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44078">
        <w:rPr>
          <w:rFonts w:ascii="Times New Roman" w:hAnsi="Times New Roman" w:cs="Times New Roman" w:hint="eastAsia"/>
          <w:b/>
          <w:bCs/>
          <w:szCs w:val="21"/>
        </w:rPr>
        <w:t>S</w:t>
      </w:r>
      <w:r w:rsidRPr="0039250F">
        <w:rPr>
          <w:rFonts w:ascii="Times New Roman" w:hAnsi="Times New Roman" w:cs="Times New Roman"/>
          <w:b/>
          <w:bCs/>
          <w:szCs w:val="21"/>
        </w:rPr>
        <w:t>1</w:t>
      </w:r>
      <w:r w:rsidR="00CC0E1D" w:rsidRPr="0018753D">
        <w:rPr>
          <w:rFonts w:ascii="Times New Roman" w:hAnsi="Times New Roman" w:cs="Times New Roman"/>
          <w:b/>
          <w:bCs/>
          <w:szCs w:val="21"/>
        </w:rPr>
        <w:t xml:space="preserve">. </w:t>
      </w:r>
      <w:r w:rsidR="000F6D8E">
        <w:rPr>
          <w:rFonts w:ascii="Times New Roman" w:hAnsi="Times New Roman" w:cs="Times New Roman"/>
          <w:b/>
          <w:bCs/>
          <w:szCs w:val="21"/>
        </w:rPr>
        <w:t>Top 10 most productive countries/regions in chordoma fiel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1134"/>
        <w:gridCol w:w="1985"/>
        <w:gridCol w:w="2199"/>
      </w:tblGrid>
      <w:tr w:rsidR="000F6D8E" w:rsidRPr="00327000" w14:paraId="1B786AE8" w14:textId="77777777" w:rsidTr="00A90451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3D7EE56D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83456D8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F48AEA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28202CF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Total Citations</w:t>
            </w: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</w:tcPr>
          <w:p w14:paraId="40B283D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Citations per item</w:t>
            </w:r>
          </w:p>
        </w:tc>
      </w:tr>
      <w:tr w:rsidR="000F6D8E" w:rsidRPr="00327000" w14:paraId="6DC8F843" w14:textId="77777777" w:rsidTr="00A90451"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75AA08AA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71B5F6A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283084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0D9E49C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2199" w:type="dxa"/>
            <w:tcBorders>
              <w:left w:val="nil"/>
              <w:bottom w:val="nil"/>
              <w:right w:val="nil"/>
            </w:tcBorders>
          </w:tcPr>
          <w:p w14:paraId="72241866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</w:tr>
      <w:tr w:rsidR="000F6D8E" w:rsidRPr="00327000" w14:paraId="6E9DA35C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1E9223E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D380C2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F8353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5DA98B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43E21A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</w:tr>
      <w:tr w:rsidR="000F6D8E" w:rsidRPr="00327000" w14:paraId="601F60B0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90FA42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DD76F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8C188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5714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5274F7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</w:p>
        </w:tc>
      </w:tr>
      <w:tr w:rsidR="000F6D8E" w:rsidRPr="00327000" w14:paraId="2A96E972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CD3A72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48009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B0D72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4FCCE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6974380B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</w:tr>
      <w:tr w:rsidR="000F6D8E" w:rsidRPr="00327000" w14:paraId="0A2C2030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A86800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EA363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E426D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B7522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10D6594A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5.90</w:t>
            </w:r>
          </w:p>
        </w:tc>
      </w:tr>
      <w:tr w:rsidR="000F6D8E" w:rsidRPr="00327000" w14:paraId="684D19ED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DB7CAB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AA4E8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52AA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612DDE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78296D2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26.85</w:t>
            </w:r>
          </w:p>
        </w:tc>
      </w:tr>
      <w:tr w:rsidR="000F6D8E" w:rsidRPr="00327000" w14:paraId="54DBF6C0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E8921B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9FD1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E0DFA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5B0E60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C4381EB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0F6D8E" w:rsidRPr="00327000" w14:paraId="4024BD21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96108C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059ACF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0C9C6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196AD9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4C24F05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</w:tr>
      <w:tr w:rsidR="000F6D8E" w:rsidRPr="00327000" w14:paraId="2417DC98" w14:textId="77777777" w:rsidTr="00A90451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786311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7D7957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4C33E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E2E3AF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14:paraId="57459953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</w:tr>
      <w:tr w:rsidR="000F6D8E" w:rsidRPr="00327000" w14:paraId="76B709FA" w14:textId="77777777" w:rsidTr="00A90451"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42768C15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8E8EBCD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AB0012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D2EA243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199" w:type="dxa"/>
            <w:tcBorders>
              <w:top w:val="nil"/>
              <w:left w:val="nil"/>
              <w:right w:val="nil"/>
            </w:tcBorders>
          </w:tcPr>
          <w:p w14:paraId="51139139" w14:textId="77777777" w:rsidR="000F6D8E" w:rsidRPr="00327000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000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</w:tr>
    </w:tbl>
    <w:p w14:paraId="6706A697" w14:textId="77777777" w:rsidR="000F6D8E" w:rsidRDefault="000F6D8E" w:rsidP="000F6D8E"/>
    <w:p w14:paraId="0531E8EB" w14:textId="5DC137E1" w:rsidR="000F6D8E" w:rsidRPr="00723B4B" w:rsidRDefault="000F6D8E" w:rsidP="000F6D8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F6D8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4407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. Top 10 most productive institutions in chordoma fiel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3"/>
        <w:gridCol w:w="2861"/>
        <w:gridCol w:w="1539"/>
        <w:gridCol w:w="872"/>
        <w:gridCol w:w="1417"/>
        <w:gridCol w:w="919"/>
      </w:tblGrid>
      <w:tr w:rsidR="000F6D8E" w:rsidRPr="00723B4B" w14:paraId="13490705" w14:textId="77777777" w:rsidTr="00A90451"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</w:tcPr>
          <w:p w14:paraId="66C12EB9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861" w:type="dxa"/>
            <w:tcBorders>
              <w:left w:val="nil"/>
              <w:bottom w:val="single" w:sz="4" w:space="0" w:color="000000"/>
              <w:right w:val="nil"/>
            </w:tcBorders>
          </w:tcPr>
          <w:p w14:paraId="1C2A679F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</w:p>
        </w:tc>
        <w:tc>
          <w:tcPr>
            <w:tcW w:w="1539" w:type="dxa"/>
            <w:tcBorders>
              <w:left w:val="nil"/>
              <w:bottom w:val="single" w:sz="4" w:space="0" w:color="000000"/>
              <w:right w:val="nil"/>
            </w:tcBorders>
          </w:tcPr>
          <w:p w14:paraId="21D5EE4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  <w:tc>
          <w:tcPr>
            <w:tcW w:w="872" w:type="dxa"/>
            <w:tcBorders>
              <w:left w:val="nil"/>
              <w:bottom w:val="single" w:sz="4" w:space="0" w:color="000000"/>
              <w:right w:val="nil"/>
            </w:tcBorders>
          </w:tcPr>
          <w:p w14:paraId="272286B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14:paraId="7295DB8F" w14:textId="77777777" w:rsidR="000F6D8E" w:rsidRPr="00723B4B" w:rsidRDefault="000F6D8E" w:rsidP="00A90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Total Citations</w:t>
            </w:r>
          </w:p>
        </w:tc>
        <w:tc>
          <w:tcPr>
            <w:tcW w:w="919" w:type="dxa"/>
            <w:tcBorders>
              <w:left w:val="nil"/>
              <w:bottom w:val="single" w:sz="4" w:space="0" w:color="000000"/>
              <w:right w:val="nil"/>
            </w:tcBorders>
          </w:tcPr>
          <w:p w14:paraId="7A15040B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h-index</w:t>
            </w:r>
          </w:p>
        </w:tc>
      </w:tr>
      <w:tr w:rsidR="000F6D8E" w:rsidRPr="00723B4B" w14:paraId="17BB66F4" w14:textId="77777777" w:rsidTr="00A90451">
        <w:trPr>
          <w:trHeight w:val="325"/>
        </w:trPr>
        <w:tc>
          <w:tcPr>
            <w:tcW w:w="6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9F096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37C1C7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Capital Medical University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11CCBA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7E8D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DB6D79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0382BC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F6D8E" w:rsidRPr="00723B4B" w14:paraId="1E63E39A" w14:textId="77777777" w:rsidTr="00A90451">
        <w:trPr>
          <w:trHeight w:val="283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B694D79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61CDE296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niversity of Pittsburgh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7A873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1A1D99E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6425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BCACE9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F6D8E" w:rsidRPr="00723B4B" w14:paraId="458B1157" w14:textId="77777777" w:rsidTr="00A90451">
        <w:trPr>
          <w:trHeight w:val="25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91F4AA2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407F11D4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Massachusetts General Hospit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5DBB7EC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92BC4A2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2343E8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6F0F8F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F6D8E" w:rsidRPr="00723B4B" w14:paraId="42340ADC" w14:textId="77777777" w:rsidTr="00A90451">
        <w:trPr>
          <w:trHeight w:val="33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324FDA4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3D23378C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Johns Hopkins Univers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B16CDD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4E311F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3E873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0694976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F6D8E" w:rsidRPr="00723B4B" w14:paraId="0B9C7D2E" w14:textId="77777777" w:rsidTr="00A90451">
        <w:trPr>
          <w:trHeight w:val="287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1916F57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2369392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Medical University of Graz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6C2006F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B975A72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5A32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3FFE90E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F6D8E" w:rsidRPr="00723B4B" w14:paraId="5F4EA14C" w14:textId="77777777" w:rsidTr="00A90451">
        <w:trPr>
          <w:trHeight w:val="571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D7AFEF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429323FD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Memorial Sloan Kettering Cancer Cent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1D882D8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A205B7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159D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FBF774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F6D8E" w:rsidRPr="00723B4B" w14:paraId="742E1F70" w14:textId="77777777" w:rsidTr="00A90451">
        <w:trPr>
          <w:trHeight w:val="201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68ED2A6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103415AE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Mayo Clini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93072DA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2B2E958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E87C4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69B703F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F6D8E" w:rsidRPr="00723B4B" w14:paraId="651620FB" w14:textId="77777777" w:rsidTr="00A90451">
        <w:trPr>
          <w:trHeight w:val="567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87903E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45966956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niversity of Texas MD Anderson Cancer Cent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653F497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DDB115B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5BB5B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0617017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F6D8E" w:rsidRPr="00723B4B" w14:paraId="75CB750F" w14:textId="77777777" w:rsidTr="00A90451">
        <w:trPr>
          <w:trHeight w:val="280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CFC3C7D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13A95231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"/>
            <w:bookmarkStart w:id="1" w:name="OLE_LINK6"/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niversity of California</w:t>
            </w:r>
            <w:bookmarkEnd w:id="0"/>
            <w:bookmarkEnd w:id="1"/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, San Francisc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1C2DFEA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C15041B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B2919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7745AC7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F6D8E" w:rsidRPr="00723B4B" w14:paraId="016816BE" w14:textId="77777777" w:rsidTr="00A90451">
        <w:trPr>
          <w:trHeight w:val="135"/>
        </w:trPr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1956A874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61" w:type="dxa"/>
            <w:tcBorders>
              <w:top w:val="nil"/>
              <w:left w:val="nil"/>
              <w:right w:val="nil"/>
            </w:tcBorders>
          </w:tcPr>
          <w:p w14:paraId="2C89221D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University of Toronto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23EE8050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0FBD455F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B1B0BDA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07A288D5" w14:textId="77777777" w:rsidR="000F6D8E" w:rsidRPr="00723B4B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B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113D35D1" w14:textId="77777777" w:rsidR="000F6D8E" w:rsidRDefault="000F6D8E" w:rsidP="000F6D8E"/>
    <w:p w14:paraId="74464EA4" w14:textId="305B9602" w:rsidR="000F6D8E" w:rsidRPr="000A4584" w:rsidRDefault="000F6D8E" w:rsidP="000F6D8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F6D8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4407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0A4584">
        <w:rPr>
          <w:rFonts w:ascii="Times New Roman" w:hAnsi="Times New Roman" w:cs="Times New Roman"/>
          <w:b/>
          <w:bCs/>
          <w:szCs w:val="21"/>
        </w:rPr>
        <w:t>. Top 10 most contributing funds in chordoma fiel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3118"/>
        <w:gridCol w:w="1701"/>
        <w:gridCol w:w="967"/>
        <w:gridCol w:w="1658"/>
      </w:tblGrid>
      <w:tr w:rsidR="000F6D8E" w:rsidRPr="000A4584" w14:paraId="737F86E5" w14:textId="77777777" w:rsidTr="00A90451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4843EC5E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70CF9AE7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fun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767811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</w:tcPr>
          <w:p w14:paraId="46E91099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14:paraId="762E910D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Proportion (%)</w:t>
            </w:r>
          </w:p>
        </w:tc>
      </w:tr>
      <w:tr w:rsidR="000F6D8E" w:rsidRPr="000A4584" w14:paraId="549BED47" w14:textId="77777777" w:rsidTr="00A90451">
        <w:trPr>
          <w:trHeight w:val="162"/>
        </w:trPr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7E670409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5112CF6B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.S. National Institutes of Heal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AC2957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3CBAD6E8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</w:tcPr>
          <w:p w14:paraId="66D35620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0F6D8E" w:rsidRPr="000A4584" w14:paraId="144E431B" w14:textId="77777777" w:rsidTr="00A90451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EAACF5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FA2FFC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nited States Department of Health and Human Servi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FAF7E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CC1931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EF2AEB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</w:tr>
      <w:tr w:rsidR="000F6D8E" w:rsidRPr="000A4584" w14:paraId="2FB5A750" w14:textId="77777777" w:rsidTr="00A90451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710C19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E9D1C8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National Natural Science Foundation of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1B00F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86C1773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CC751D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</w:tr>
      <w:tr w:rsidR="000F6D8E" w:rsidRPr="000A4584" w14:paraId="3F28737F" w14:textId="77777777" w:rsidTr="00A90451">
        <w:trPr>
          <w:trHeight w:val="59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E0705E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43AADA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National Cancer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E4BD4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FAFEDAB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B3D7118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0F6D8E" w:rsidRPr="000A4584" w14:paraId="7DF31E2D" w14:textId="77777777" w:rsidTr="00A90451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E39772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35AEC0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Ministry of Education, Culture, Sports, Science and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E00BF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1EF891C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D6BDC67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0F6D8E" w:rsidRPr="000A4584" w14:paraId="52B9AB0F" w14:textId="77777777" w:rsidTr="00A90451">
        <w:trPr>
          <w:trHeight w:val="73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2D99E7A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A1B186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Chordoma Foun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41741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A9CED95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534638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0F6D8E" w:rsidRPr="000A4584" w14:paraId="4E0EC685" w14:textId="77777777" w:rsidTr="00A90451">
        <w:trPr>
          <w:trHeight w:val="215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7E43AB0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AC3C6A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European Com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69D79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0242B8A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6A6F4EC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0F6D8E" w:rsidRPr="000A4584" w14:paraId="1D4B5DEB" w14:textId="77777777" w:rsidTr="00A90451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E2BACA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0249C3E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 xml:space="preserve">Japan Society for the Promotion of </w:t>
            </w:r>
            <w:r w:rsidRPr="000A45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ACD97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2FDF63F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DC80F0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0F6D8E" w:rsidRPr="000A4584" w14:paraId="6B39F8C5" w14:textId="77777777" w:rsidTr="00A90451">
        <w:trPr>
          <w:trHeight w:val="285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F5ECBF9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C3F3DD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Beijing Natural Science Foun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F280C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D602822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CF056AD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0F6D8E" w:rsidRPr="000A4584" w14:paraId="0C79FC3F" w14:textId="77777777" w:rsidTr="00A90451">
        <w:trPr>
          <w:trHeight w:val="567"/>
        </w:trPr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2A099A2C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4D6C6685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Beijing Municipal Science and Technology Commis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2A5E2AB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40F5989B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</w:tcPr>
          <w:p w14:paraId="28EC4E06" w14:textId="77777777" w:rsidR="000F6D8E" w:rsidRPr="000A4584" w:rsidRDefault="000F6D8E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58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42E02A27" w14:textId="6B24D1B2" w:rsidR="000F6D8E" w:rsidRDefault="000F6D8E" w:rsidP="000F6D8E"/>
    <w:p w14:paraId="3089CCAE" w14:textId="5F31C301" w:rsidR="00CC0E1D" w:rsidRPr="0018753D" w:rsidRDefault="000F6D8E" w:rsidP="000F6D8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F6D8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44078">
        <w:rPr>
          <w:rFonts w:ascii="Times New Roman" w:hAnsi="Times New Roman" w:cs="Times New Roman"/>
          <w:b/>
          <w:bCs/>
          <w:szCs w:val="21"/>
        </w:rPr>
        <w:t>S</w:t>
      </w:r>
      <w:r w:rsidRPr="000F6D8E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C0E1D" w:rsidRPr="0018753D">
        <w:rPr>
          <w:rFonts w:ascii="Times New Roman" w:hAnsi="Times New Roman" w:cs="Times New Roman"/>
          <w:b/>
          <w:bCs/>
          <w:szCs w:val="21"/>
        </w:rPr>
        <w:t>Top 10 highest impact factor journals in chordoma research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707"/>
        <w:gridCol w:w="3257"/>
        <w:gridCol w:w="988"/>
        <w:gridCol w:w="998"/>
        <w:gridCol w:w="1134"/>
        <w:gridCol w:w="1275"/>
      </w:tblGrid>
      <w:tr w:rsidR="00CC0E1D" w:rsidRPr="0018753D" w14:paraId="0103B1EC" w14:textId="77777777" w:rsidTr="00A90451">
        <w:trPr>
          <w:trHeight w:val="567"/>
        </w:trPr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17DF56C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32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3CEB4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41AE1BA" w14:textId="7A8600B6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IF (202</w:t>
            </w:r>
            <w:r w:rsidR="0039250F">
              <w:rPr>
                <w:rFonts w:ascii="Times New Roman" w:hAnsi="Times New Roman" w:cs="Times New Roman"/>
              </w:rPr>
              <w:t>1</w:t>
            </w:r>
            <w:r w:rsidRPr="001875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6527BBA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56182A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Total Citation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8DD68A1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Citations per item</w:t>
            </w:r>
          </w:p>
        </w:tc>
      </w:tr>
      <w:tr w:rsidR="00CC0E1D" w:rsidRPr="0018753D" w14:paraId="1036E2C8" w14:textId="77777777" w:rsidTr="00B121FB">
        <w:trPr>
          <w:trHeight w:val="330"/>
        </w:trPr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05CD5E84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57" w:type="dxa"/>
            <w:tcBorders>
              <w:left w:val="nil"/>
              <w:bottom w:val="nil"/>
              <w:right w:val="nil"/>
            </w:tcBorders>
          </w:tcPr>
          <w:p w14:paraId="32AF8EC6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Nature Medicine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14051656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53.44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2236919C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7CDDE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B58FEE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55.00</w:t>
            </w:r>
          </w:p>
        </w:tc>
      </w:tr>
      <w:tr w:rsidR="00CC0E1D" w:rsidRPr="0018753D" w14:paraId="65C1397E" w14:textId="77777777" w:rsidTr="00B121FB">
        <w:trPr>
          <w:trHeight w:val="27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A6D71B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2F96EABB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Nature Genetic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BB7E7CE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8.3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944A030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24B93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D9FCBA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30.50</w:t>
            </w:r>
          </w:p>
        </w:tc>
      </w:tr>
      <w:tr w:rsidR="00CC0E1D" w:rsidRPr="0018753D" w14:paraId="3DF9DF3F" w14:textId="77777777" w:rsidTr="00B121FB">
        <w:trPr>
          <w:trHeight w:val="24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0C79361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436DCCB3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European Urolog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652CE69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0.0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C574C1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CC516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C1C6F0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9.00</w:t>
            </w:r>
          </w:p>
        </w:tc>
      </w:tr>
      <w:tr w:rsidR="00CC0E1D" w:rsidRPr="0018753D" w14:paraId="33493712" w14:textId="77777777" w:rsidTr="0039250F">
        <w:trPr>
          <w:trHeight w:val="341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5F649AE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4475713A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 xml:space="preserve">Acta </w:t>
            </w:r>
            <w:proofErr w:type="spellStart"/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Neuropathologic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858FD1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7.0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EB2548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22B9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506540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9.60</w:t>
            </w:r>
          </w:p>
        </w:tc>
      </w:tr>
      <w:tr w:rsidR="00CC0E1D" w:rsidRPr="0018753D" w14:paraId="6F2EF4EA" w14:textId="77777777" w:rsidTr="0039250F">
        <w:trPr>
          <w:trHeight w:val="4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D279E5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179AFD31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Journal of the American Chemical Societ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FF000B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5.4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5584400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56D78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B57AA6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0.00</w:t>
            </w:r>
          </w:p>
        </w:tc>
      </w:tr>
      <w:tr w:rsidR="00CC0E1D" w:rsidRPr="0018753D" w14:paraId="1EB108A6" w14:textId="77777777" w:rsidTr="0039250F">
        <w:trPr>
          <w:trHeight w:val="8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76A134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1D132CD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Nature Communication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3AB418B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4.9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BFE2F63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CC42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DE82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2.67</w:t>
            </w:r>
          </w:p>
        </w:tc>
      </w:tr>
      <w:tr w:rsidR="00CC0E1D" w:rsidRPr="0018753D" w14:paraId="10B7E3A3" w14:textId="77777777" w:rsidTr="0039250F">
        <w:trPr>
          <w:trHeight w:val="221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8A59D4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548F5F85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Science Advances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B504A09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4.1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34F124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3E2EB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F5407E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68.00</w:t>
            </w:r>
          </w:p>
        </w:tc>
      </w:tr>
      <w:tr w:rsidR="00CC0E1D" w:rsidRPr="0018753D" w14:paraId="2638D422" w14:textId="77777777" w:rsidTr="0039250F">
        <w:trPr>
          <w:trHeight w:val="229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9A4B11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3E2AA72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Journal for Immunotherapy of Cance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5A8CDC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3.7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DA8EAA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FF92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7496E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38.33</w:t>
            </w:r>
          </w:p>
        </w:tc>
      </w:tr>
      <w:tr w:rsidR="00CC0E1D" w:rsidRPr="0018753D" w14:paraId="2B2C4511" w14:textId="77777777" w:rsidTr="0039250F">
        <w:trPr>
          <w:trHeight w:val="223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D2EE7A7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3B79E090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Journal of Pineal Researc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DA8C78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3.0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EFC8B38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5CE1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712884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2.00</w:t>
            </w:r>
          </w:p>
        </w:tc>
      </w:tr>
      <w:tr w:rsidR="00CC0E1D" w:rsidRPr="0018753D" w14:paraId="283F2012" w14:textId="77777777" w:rsidTr="0039250F">
        <w:trPr>
          <w:trHeight w:val="62"/>
        </w:trPr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627358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EFCC76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53D">
              <w:rPr>
                <w:rFonts w:ascii="Times New Roman" w:hAnsi="Times New Roman" w:cs="Times New Roman"/>
                <w:sz w:val="20"/>
                <w:szCs w:val="20"/>
              </w:rPr>
              <w:t>Cancer Research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83AE5F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12.7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C554BE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50DBE2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10454B" w14:textId="77777777" w:rsidR="00CC0E1D" w:rsidRPr="0018753D" w:rsidRDefault="00CC0E1D" w:rsidP="00A90451">
            <w:pPr>
              <w:jc w:val="center"/>
              <w:rPr>
                <w:rFonts w:ascii="Times New Roman" w:hAnsi="Times New Roman" w:cs="Times New Roman"/>
              </w:rPr>
            </w:pPr>
            <w:r w:rsidRPr="0018753D">
              <w:rPr>
                <w:rFonts w:ascii="Times New Roman" w:hAnsi="Times New Roman" w:cs="Times New Roman"/>
              </w:rPr>
              <w:t>24.50</w:t>
            </w:r>
          </w:p>
        </w:tc>
      </w:tr>
    </w:tbl>
    <w:p w14:paraId="18BE1381" w14:textId="17F6C159" w:rsidR="00CC0E1D" w:rsidRDefault="00CC0E1D" w:rsidP="00CC0E1D"/>
    <w:p w14:paraId="32CE4684" w14:textId="594EC417" w:rsidR="000F6D8E" w:rsidRPr="005B3F19" w:rsidRDefault="000F6D8E" w:rsidP="000F6D8E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0F6D8E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94407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5.</w:t>
      </w:r>
      <w:r w:rsidRPr="005B3F19">
        <w:rPr>
          <w:rFonts w:ascii="Times New Roman" w:hAnsi="Times New Roman" w:cs="Times New Roman"/>
          <w:b/>
          <w:bCs/>
          <w:szCs w:val="21"/>
        </w:rPr>
        <w:t xml:space="preserve"> Top 10 most contributing authors in chordoma fiel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4"/>
        <w:gridCol w:w="2283"/>
        <w:gridCol w:w="1016"/>
        <w:gridCol w:w="1007"/>
        <w:gridCol w:w="1237"/>
        <w:gridCol w:w="1217"/>
        <w:gridCol w:w="846"/>
      </w:tblGrid>
      <w:tr w:rsidR="000F6D8E" w:rsidRPr="005B3F19" w14:paraId="13CFECD5" w14:textId="77777777" w:rsidTr="00A90451"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2E7410FE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283" w:type="dxa"/>
            <w:tcBorders>
              <w:left w:val="nil"/>
              <w:bottom w:val="single" w:sz="4" w:space="0" w:color="auto"/>
              <w:right w:val="nil"/>
            </w:tcBorders>
          </w:tcPr>
          <w:p w14:paraId="35BCAE5A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22797083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</w:tcPr>
          <w:p w14:paraId="27DE25D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14:paraId="105D565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Total citations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14:paraId="67C5D67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2107B0">
              <w:rPr>
                <w:rFonts w:ascii="Times New Roman" w:hAnsi="Times New Roman" w:cs="Times New Roman"/>
              </w:rPr>
              <w:t>Average citation rate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2BC0858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h-index</w:t>
            </w:r>
          </w:p>
        </w:tc>
      </w:tr>
      <w:tr w:rsidR="000F6D8E" w:rsidRPr="005B3F19" w14:paraId="1094F131" w14:textId="77777777" w:rsidTr="00A90451"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14:paraId="2ABD57DC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3" w:type="dxa"/>
            <w:tcBorders>
              <w:left w:val="nil"/>
              <w:bottom w:val="nil"/>
              <w:right w:val="nil"/>
            </w:tcBorders>
          </w:tcPr>
          <w:p w14:paraId="3CE05A67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Junt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Zhang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05F90633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3D6F91C4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7C37F1BA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0941717F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2EABD19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9</w:t>
            </w:r>
          </w:p>
        </w:tc>
      </w:tr>
      <w:tr w:rsidR="000F6D8E" w:rsidRPr="005B3F19" w14:paraId="4FA35A62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CF59C0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356F6700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Huili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Ya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CF3628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5D572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4E4421D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3C9240E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791EE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0</w:t>
            </w:r>
          </w:p>
        </w:tc>
      </w:tr>
      <w:tr w:rsidR="000F6D8E" w:rsidRPr="005B3F19" w14:paraId="1748706C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8CF52F8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4AEC71D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Yazhuo</w:t>
            </w:r>
            <w:proofErr w:type="spellEnd"/>
            <w:r w:rsidRPr="005B3F19">
              <w:rPr>
                <w:rFonts w:ascii="Times New Roman" w:eastAsia="DengXian" w:hAnsi="Times New Roman" w:cs="Times New Roman"/>
                <w:color w:val="000000"/>
              </w:rPr>
              <w:t xml:space="preserve"> Zha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198744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E670C79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5676D1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19095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8736A8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7</w:t>
            </w:r>
          </w:p>
        </w:tc>
      </w:tr>
      <w:tr w:rsidR="000F6D8E" w:rsidRPr="005B3F19" w14:paraId="125C2210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10DAB3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146E1781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Jianru</w:t>
            </w:r>
            <w:proofErr w:type="spellEnd"/>
            <w:r w:rsidRPr="005B3F19">
              <w:rPr>
                <w:rFonts w:ascii="Times New Roman" w:eastAsia="DengXian" w:hAnsi="Times New Roman" w:cs="Times New Roman"/>
                <w:color w:val="000000"/>
              </w:rPr>
              <w:t xml:space="preserve"> Xia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885E04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08BBB7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BA368F1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6FDE5E7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69AE9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8</w:t>
            </w:r>
          </w:p>
        </w:tc>
      </w:tr>
      <w:tr w:rsidR="000F6D8E" w:rsidRPr="005B3F19" w14:paraId="672495AA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3938AAA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7E3B8734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Kangw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Ch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BEC203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D25CB2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EE62E4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549D9D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2F999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9</w:t>
            </w:r>
          </w:p>
        </w:tc>
      </w:tr>
      <w:tr w:rsidR="000F6D8E" w:rsidRPr="005B3F19" w14:paraId="5ACE8958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18E8A1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454DE23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 xml:space="preserve">Daniel M </w:t>
            </w: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Sciubb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6DAC4A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B6004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E344DB9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968E12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D5168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9</w:t>
            </w:r>
          </w:p>
        </w:tc>
      </w:tr>
      <w:tr w:rsidR="000F6D8E" w:rsidRPr="005B3F19" w14:paraId="4DDC8300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077CD4F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4F0C2F75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Paul A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Gardne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1857A97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8BCB997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B289B51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FDB3482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7A676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3</w:t>
            </w:r>
          </w:p>
        </w:tc>
      </w:tr>
      <w:tr w:rsidR="000F6D8E" w:rsidRPr="005B3F19" w14:paraId="61BDBCAD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F9A6886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01A8A823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5B3F19">
              <w:rPr>
                <w:rFonts w:ascii="Times New Roman" w:eastAsia="DengXian" w:hAnsi="Times New Roman" w:cs="Times New Roman"/>
                <w:color w:val="000000"/>
              </w:rPr>
              <w:t>Zhenf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Du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E46F6D2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377A14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7398BB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0B719A5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5FB55E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7</w:t>
            </w:r>
          </w:p>
        </w:tc>
      </w:tr>
      <w:tr w:rsidR="000F6D8E" w:rsidRPr="005B3F19" w14:paraId="773D93FF" w14:textId="77777777" w:rsidTr="00A90451"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6FC1768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</w:tcPr>
          <w:p w14:paraId="501AD376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74B5E">
              <w:rPr>
                <w:rFonts w:ascii="Times New Roman" w:eastAsia="DengXian" w:hAnsi="Times New Roman" w:cs="Times New Roman"/>
                <w:color w:val="000000"/>
              </w:rPr>
              <w:t>Adrienne M Flanag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2F382D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E8AD5D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3960A2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5B3F1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3CF90C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2B252A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7</w:t>
            </w:r>
          </w:p>
        </w:tc>
      </w:tr>
      <w:tr w:rsidR="000F6D8E" w:rsidRPr="005B3F19" w14:paraId="641F7FFC" w14:textId="77777777" w:rsidTr="00A90451">
        <w:tc>
          <w:tcPr>
            <w:tcW w:w="694" w:type="dxa"/>
            <w:tcBorders>
              <w:top w:val="nil"/>
              <w:left w:val="nil"/>
              <w:right w:val="nil"/>
            </w:tcBorders>
          </w:tcPr>
          <w:p w14:paraId="10639261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</w:tcPr>
          <w:p w14:paraId="56F346B7" w14:textId="77777777" w:rsidR="000F6D8E" w:rsidRPr="005B3F19" w:rsidRDefault="000F6D8E" w:rsidP="00A904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B3F19">
              <w:rPr>
                <w:rFonts w:ascii="Times New Roman" w:eastAsia="DengXian" w:hAnsi="Times New Roman" w:cs="Times New Roman"/>
                <w:color w:val="000000"/>
              </w:rPr>
              <w:t>Liang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5B3F19">
              <w:rPr>
                <w:rFonts w:ascii="Times New Roman" w:eastAsia="DengXian" w:hAnsi="Times New Roman" w:cs="Times New Roman"/>
                <w:color w:val="000000"/>
              </w:rPr>
              <w:t>Wang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4DECAC27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0B952D9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7501952C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58C4AB19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0BE4D080" w14:textId="77777777" w:rsidR="000F6D8E" w:rsidRPr="005B3F19" w:rsidRDefault="000F6D8E" w:rsidP="00A90451">
            <w:pPr>
              <w:jc w:val="center"/>
              <w:rPr>
                <w:rFonts w:ascii="Times New Roman" w:hAnsi="Times New Roman" w:cs="Times New Roman"/>
              </w:rPr>
            </w:pPr>
            <w:r w:rsidRPr="005B3F19">
              <w:rPr>
                <w:rFonts w:ascii="Times New Roman" w:hAnsi="Times New Roman" w:cs="Times New Roman"/>
              </w:rPr>
              <w:t>2</w:t>
            </w:r>
          </w:p>
        </w:tc>
      </w:tr>
    </w:tbl>
    <w:p w14:paraId="2E70147F" w14:textId="77777777" w:rsidR="001D73E9" w:rsidRDefault="001D73E9" w:rsidP="00F05D1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</w:p>
    <w:p w14:paraId="4EFF01D9" w14:textId="5E2CC051" w:rsidR="00CC0E1D" w:rsidRPr="00626C22" w:rsidRDefault="0039250F" w:rsidP="00F05D11">
      <w:pPr>
        <w:spacing w:afterLines="50" w:after="156"/>
        <w:rPr>
          <w:rFonts w:ascii="Times New Roman" w:hAnsi="Times New Roman" w:cs="Times New Roman"/>
          <w:b/>
          <w:bCs/>
          <w:szCs w:val="21"/>
        </w:rPr>
      </w:pPr>
      <w:r w:rsidRPr="0039250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44078">
        <w:rPr>
          <w:rFonts w:ascii="Times New Roman" w:hAnsi="Times New Roman" w:cs="Times New Roman"/>
          <w:b/>
          <w:bCs/>
          <w:szCs w:val="21"/>
        </w:rPr>
        <w:t>S</w:t>
      </w:r>
      <w:r w:rsidR="001D73E9">
        <w:rPr>
          <w:rFonts w:ascii="Times New Roman" w:hAnsi="Times New Roman" w:cs="Times New Roman"/>
          <w:b/>
          <w:bCs/>
          <w:szCs w:val="21"/>
        </w:rPr>
        <w:t>6</w:t>
      </w:r>
      <w:r w:rsidR="00CC0E1D" w:rsidRPr="00626C22">
        <w:rPr>
          <w:rFonts w:ascii="Times New Roman" w:hAnsi="Times New Roman" w:cs="Times New Roman"/>
          <w:b/>
          <w:bCs/>
          <w:szCs w:val="21"/>
        </w:rPr>
        <w:t>. Top 20 most cited articles in chordoma sorted by total citations</w:t>
      </w:r>
    </w:p>
    <w:tbl>
      <w:tblPr>
        <w:tblStyle w:val="a3"/>
        <w:tblW w:w="8365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3120"/>
        <w:gridCol w:w="851"/>
        <w:gridCol w:w="1412"/>
        <w:gridCol w:w="1281"/>
      </w:tblGrid>
      <w:tr w:rsidR="00CC53CF" w:rsidRPr="00626C22" w14:paraId="76316A46" w14:textId="77777777" w:rsidTr="00CC53CF">
        <w:trPr>
          <w:trHeight w:val="607"/>
        </w:trPr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14:paraId="73A0ECCC" w14:textId="71D8A4C1" w:rsidR="00CC53CF" w:rsidRPr="00BC3CAC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14:paraId="034B0618" w14:textId="11689175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C3CAC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 Styling</w:t>
            </w:r>
          </w:p>
        </w:tc>
        <w:tc>
          <w:tcPr>
            <w:tcW w:w="3120" w:type="dxa"/>
            <w:tcBorders>
              <w:left w:val="nil"/>
              <w:bottom w:val="single" w:sz="4" w:space="0" w:color="000000"/>
              <w:right w:val="nil"/>
            </w:tcBorders>
          </w:tcPr>
          <w:p w14:paraId="3D8ADE2D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14:paraId="55EFFA70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citations</w:t>
            </w:r>
          </w:p>
        </w:tc>
        <w:tc>
          <w:tcPr>
            <w:tcW w:w="1412" w:type="dxa"/>
            <w:tcBorders>
              <w:left w:val="nil"/>
              <w:bottom w:val="single" w:sz="4" w:space="0" w:color="000000"/>
              <w:right w:val="nil"/>
            </w:tcBorders>
          </w:tcPr>
          <w:p w14:paraId="72677DE4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verage citations per year</w:t>
            </w:r>
          </w:p>
        </w:tc>
        <w:tc>
          <w:tcPr>
            <w:tcW w:w="1281" w:type="dxa"/>
            <w:tcBorders>
              <w:left w:val="nil"/>
              <w:bottom w:val="single" w:sz="4" w:space="0" w:color="000000"/>
              <w:right w:val="nil"/>
            </w:tcBorders>
          </w:tcPr>
          <w:p w14:paraId="0755808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OI</w:t>
            </w:r>
          </w:p>
        </w:tc>
      </w:tr>
      <w:tr w:rsidR="00CC53CF" w:rsidRPr="00626C22" w14:paraId="62283C57" w14:textId="77777777" w:rsidTr="00CC53CF">
        <w:trPr>
          <w:trHeight w:val="643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78E173" w14:textId="1F357D2C" w:rsidR="00CC53CF" w:rsidRPr="0039250F" w:rsidRDefault="00CC53CF" w:rsidP="00CC53CF">
            <w:pPr>
              <w:tabs>
                <w:tab w:val="left" w:pos="532"/>
              </w:tabs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27F2A6" w14:textId="7FA95042" w:rsidR="00CC53CF" w:rsidRPr="0039250F" w:rsidRDefault="00CC53CF" w:rsidP="00CC53CF">
            <w:pPr>
              <w:tabs>
                <w:tab w:val="left" w:pos="532"/>
              </w:tabs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cMaster et al.,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DC5514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ordoma: incidence and survival patterns in the United States, 1973-199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88B82F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0E98F2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0E7841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23/a:1008947301735</w:t>
            </w:r>
          </w:p>
        </w:tc>
      </w:tr>
      <w:tr w:rsidR="00CC53CF" w:rsidRPr="00626C22" w14:paraId="57A5B562" w14:textId="77777777" w:rsidTr="00CC53CF">
        <w:trPr>
          <w:trHeight w:val="5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3B233" w14:textId="620FBA9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A4C63" w14:textId="416DBAC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masaki et al.,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5459825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parent diffusion coefficient of human brain tumors at MR imag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F6074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183054B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6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A6ECC71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148/radiol.2353031338</w:t>
            </w:r>
          </w:p>
        </w:tc>
      </w:tr>
      <w:tr w:rsidR="00CC53CF" w:rsidRPr="00626C22" w14:paraId="5FB5DBDC" w14:textId="77777777" w:rsidTr="00CC53CF">
        <w:trPr>
          <w:trHeight w:val="60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C2835" w14:textId="107699F0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951E8" w14:textId="07F807B4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ujovic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,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0CB5936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achyury, a crucial regulator of notochordal development, is a novel biomarker for chordom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E9965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E0FC096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D5C0EF0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02/path.1969</w:t>
            </w:r>
          </w:p>
        </w:tc>
      </w:tr>
      <w:tr w:rsidR="00CC53CF" w:rsidRPr="00626C22" w14:paraId="16BC37F4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0DD07" w14:textId="30FC468F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B50C4" w14:textId="71AF4C59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uldwel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, 200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9747AAA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ariations on the standard transsphenoidal approach to the </w:t>
            </w:r>
            <w:proofErr w:type="spellStart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lar</w:t>
            </w:r>
            <w:proofErr w:type="spellEnd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gion, with emphasis on the extended approaches and </w:t>
            </w:r>
            <w:proofErr w:type="spellStart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asellar</w:t>
            </w:r>
            <w:proofErr w:type="spellEnd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approaches: Surgical experience in 105 ca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9096D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7DB70EA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887A470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27/01.neu.</w:t>
            </w:r>
            <w:proofErr w:type="gram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00134287.19377.a</w:t>
            </w:r>
            <w:proofErr w:type="gram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C53CF" w:rsidRPr="00626C22" w14:paraId="253F057D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868E4" w14:textId="592BA288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F34F7E" w14:textId="3AFC488F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tonescu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, 201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4CFE3CB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WSR1-POU5F1 Fusion in Soft Tissue Myoepithelial Tumors. A Molecular Analysis of Sixty-Six Cases, Including Soft Tissue, Bone, and Visceral Lesions, Showing Common Involvement of the EWSR1 g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E8B35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B2F4E5D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DE2505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02/gcc.20819</w:t>
            </w:r>
          </w:p>
        </w:tc>
      </w:tr>
      <w:tr w:rsidR="00CC53CF" w:rsidRPr="00626C22" w14:paraId="070C4809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466AF" w14:textId="7A07194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72121" w14:textId="555CF5F4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orian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18F6854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ordoma of the mobile spine: Fifty years of experi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C29FF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453C7FF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2C497E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97/01.brs.0000200038.30869.27</w:t>
            </w:r>
          </w:p>
        </w:tc>
      </w:tr>
      <w:tr w:rsidR="00CC53CF" w:rsidRPr="00626C22" w14:paraId="0DA4C772" w14:textId="77777777" w:rsidTr="00CC53CF">
        <w:trPr>
          <w:trHeight w:val="67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14672" w14:textId="7D621C92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EF1F6" w14:textId="42F427A2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uchs et al.,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5852451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perative management of sacral 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68F23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721F6B0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D018054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106/JBJS.D.02693</w:t>
            </w:r>
          </w:p>
        </w:tc>
      </w:tr>
      <w:tr w:rsidR="00CC53CF" w:rsidRPr="00626C22" w14:paraId="4C13980A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8B37F" w14:textId="37EF146F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0F967" w14:textId="65186006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yu et al.,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0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A7F9B06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age-guided hypo-fractionated stereotactic radiosurgery to spinal les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509A56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53D9CCC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7B529DC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97/00006123-200110000-00011</w:t>
            </w:r>
          </w:p>
        </w:tc>
      </w:tr>
      <w:tr w:rsidR="00CC53CF" w:rsidRPr="00626C22" w14:paraId="0AA833F4" w14:textId="77777777" w:rsidTr="00CC53CF">
        <w:trPr>
          <w:trHeight w:val="56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C6D86" w14:textId="69EFC8D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56F06A" w14:textId="7B7B0FDC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ppabianca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CF46BCF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doscopic endonasal transsphenoidal approach: Outcome analysis of 100 consecutive procedu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633E5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65191F6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25965EF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55/s-2002-36197</w:t>
            </w:r>
          </w:p>
        </w:tc>
      </w:tr>
      <w:tr w:rsidR="00CC53CF" w:rsidRPr="00626C22" w14:paraId="7B705C64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B6560" w14:textId="2EF94DEE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6B029" w14:textId="4CA2783C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hwartz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7BFCD4C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doscopic cranial base surgery: Classification of operative approach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58EDD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A669A30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D35FE79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27/01.NEU.0000313231.81129.66</w:t>
            </w:r>
          </w:p>
        </w:tc>
      </w:tr>
      <w:tr w:rsidR="00CC53CF" w:rsidRPr="00626C22" w14:paraId="7B889AE3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8DFD6" w14:textId="2D2F6B2B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1EE47" w14:textId="549CC39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oi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064A94F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entification of Nucleus Pulposus Precursor Cells and Notochordal Remnants in the Mouse: Implications for Disk Degeneration and Chordoma Form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5DC6DB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2A28384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F9C557F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02/dvdy.21805</w:t>
            </w:r>
          </w:p>
        </w:tc>
      </w:tr>
      <w:tr w:rsidR="00CC53CF" w:rsidRPr="00626C22" w14:paraId="236AD5F8" w14:textId="77777777" w:rsidTr="00CC53CF">
        <w:trPr>
          <w:trHeight w:val="5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41C638" w14:textId="0F2F23F2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C4DF0" w14:textId="787FD600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ho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186E9BC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doscopic transsphenoidal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AA8BB5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CBE7765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F732F6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23/A:1012969719503</w:t>
            </w:r>
          </w:p>
        </w:tc>
      </w:tr>
      <w:tr w:rsidR="00CC53CF" w:rsidRPr="00626C22" w14:paraId="5F8727D2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1F49BF" w14:textId="1E82ADCB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F2956" w14:textId="055E34E1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hulz-</w:t>
            </w: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rtner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,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F4C74E2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ffectiveness of carbon ion radiotherapy in the treatment of skull-base chordom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1EAD9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32B5308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01D4FB1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16/j.ijrobp.2006.12.059</w:t>
            </w:r>
          </w:p>
        </w:tc>
      </w:tr>
      <w:tr w:rsidR="00CC53CF" w:rsidRPr="00626C22" w14:paraId="1E5CC20D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A280B" w14:textId="1652050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E0555" w14:textId="6D5CEC1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ippler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FCA51F6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doscopic endonasal approach for clival chordom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F3F83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3A4518B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D909E1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27/01.NEU.</w:t>
            </w:r>
            <w:proofErr w:type="gram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00338071.01241.E</w:t>
            </w:r>
            <w:proofErr w:type="gram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CC53CF" w:rsidRPr="00626C22" w14:paraId="4D80A2E6" w14:textId="77777777" w:rsidTr="00CC53CF">
        <w:trPr>
          <w:trHeight w:val="6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45B1AA" w14:textId="6397FE43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36F21" w14:textId="6C3EE0DF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ganett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C32F509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nical implementation of full Monte Carlo dose calculation in proton beam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7AFA9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FEA9261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4FE5E9E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88/0031-9155/53/17/023</w:t>
            </w:r>
          </w:p>
        </w:tc>
      </w:tr>
      <w:tr w:rsidR="00CC53CF" w:rsidRPr="00626C22" w14:paraId="39444FB0" w14:textId="77777777" w:rsidTr="00CC53CF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C6914" w14:textId="590241EE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EF2CD" w14:textId="63BD9AE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sali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F5085DC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matinib mesylate in 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B1163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DA6EDE4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800FF05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02/cncr.20618</w:t>
            </w:r>
          </w:p>
        </w:tc>
      </w:tr>
      <w:tr w:rsidR="00CC53CF" w:rsidRPr="00626C22" w14:paraId="1FB6AABB" w14:textId="77777777" w:rsidTr="00CC53CF">
        <w:trPr>
          <w:trHeight w:val="6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C1740" w14:textId="46A82F63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CE312" w14:textId="37882A50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urney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0654503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</w:t>
            </w:r>
            <w:proofErr w:type="spellEnd"/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loc resection of primary sacral tumors: classification of surgical approaches and out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B9DEC6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6A41BE3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0CE91A8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171/spi.2005.3.2.0111</w:t>
            </w:r>
          </w:p>
        </w:tc>
      </w:tr>
      <w:tr w:rsidR="00CC53CF" w:rsidRPr="00626C22" w14:paraId="74F78855" w14:textId="77777777" w:rsidTr="00CC53CF">
        <w:trPr>
          <w:trHeight w:val="57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C28BA6" w14:textId="3D2EC055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D47E44" w14:textId="19A4EA70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ng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FE5F34E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 (brachyury) gene duplication confers major susceptibility to familial chord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E5BD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5C7362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6765715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038/ng.454</w:t>
            </w:r>
          </w:p>
        </w:tc>
      </w:tr>
      <w:tr w:rsidR="00CC53CF" w:rsidRPr="00626C22" w14:paraId="1BFEFA49" w14:textId="77777777" w:rsidTr="00CC53CF">
        <w:trPr>
          <w:trHeight w:val="57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7122C" w14:textId="45954EC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49EF2" w14:textId="50744BA6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max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23F538D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tensity modulated proton therapy: A clinical examp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EAD6BE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C3CF896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A1969DC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118/1.1350587</w:t>
            </w:r>
          </w:p>
        </w:tc>
      </w:tr>
      <w:tr w:rsidR="00CC53CF" w:rsidRPr="00626C22" w14:paraId="0971AD90" w14:textId="77777777" w:rsidTr="00CC53CF">
        <w:trPr>
          <w:trHeight w:val="851"/>
        </w:trPr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37A368" w14:textId="0BFBF03A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E4ACE6" w14:textId="10D0E6EC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zortzidis</w:t>
            </w:r>
            <w:proofErr w:type="spellEnd"/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200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9CB3D7" w14:textId="77777777" w:rsidR="00CC53CF" w:rsidRPr="00626C22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26C2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outcome at long-term follow-up after aggressive microsurgical resection of cranial base chordom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EDE423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55D88C" w14:textId="77777777" w:rsidR="00CC53CF" w:rsidRPr="0039250F" w:rsidRDefault="00CC53CF" w:rsidP="00CC53C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6157CA" w14:textId="77777777" w:rsidR="00CC53CF" w:rsidRPr="0039250F" w:rsidRDefault="00CC53CF" w:rsidP="00CC53C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9250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27/01.NEU.0000223441.51012.9D</w:t>
            </w:r>
          </w:p>
        </w:tc>
      </w:tr>
    </w:tbl>
    <w:p w14:paraId="691C243C" w14:textId="77777777" w:rsidR="00CC0E1D" w:rsidRDefault="00CC0E1D" w:rsidP="00CC0E1D"/>
    <w:p w14:paraId="77A6F11A" w14:textId="77777777" w:rsidR="00CC0E1D" w:rsidRDefault="00CC0E1D" w:rsidP="00CC0E1D"/>
    <w:p w14:paraId="5A7C7472" w14:textId="77777777" w:rsidR="00B539B4" w:rsidRDefault="00B539B4"/>
    <w:sectPr w:rsidR="00B539B4" w:rsidSect="00436D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E1D"/>
    <w:rsid w:val="00053288"/>
    <w:rsid w:val="00094131"/>
    <w:rsid w:val="00095E6A"/>
    <w:rsid w:val="000965E9"/>
    <w:rsid w:val="000D4C60"/>
    <w:rsid w:val="000D5929"/>
    <w:rsid w:val="000E14C3"/>
    <w:rsid w:val="000F228B"/>
    <w:rsid w:val="000F6D8E"/>
    <w:rsid w:val="00100ED1"/>
    <w:rsid w:val="001046C0"/>
    <w:rsid w:val="00111191"/>
    <w:rsid w:val="001155FC"/>
    <w:rsid w:val="001159DD"/>
    <w:rsid w:val="001270AD"/>
    <w:rsid w:val="001315EE"/>
    <w:rsid w:val="00131845"/>
    <w:rsid w:val="00145681"/>
    <w:rsid w:val="001545D2"/>
    <w:rsid w:val="00164245"/>
    <w:rsid w:val="001802D2"/>
    <w:rsid w:val="001821CF"/>
    <w:rsid w:val="001902CB"/>
    <w:rsid w:val="00190DF6"/>
    <w:rsid w:val="001A1F45"/>
    <w:rsid w:val="001B3AB6"/>
    <w:rsid w:val="001B7947"/>
    <w:rsid w:val="001D17B5"/>
    <w:rsid w:val="001D73E9"/>
    <w:rsid w:val="001E3024"/>
    <w:rsid w:val="00205A3D"/>
    <w:rsid w:val="00206886"/>
    <w:rsid w:val="002200D6"/>
    <w:rsid w:val="00231C68"/>
    <w:rsid w:val="00250D9E"/>
    <w:rsid w:val="00257CB4"/>
    <w:rsid w:val="002772D5"/>
    <w:rsid w:val="0028738E"/>
    <w:rsid w:val="002A0A84"/>
    <w:rsid w:val="002A1FA7"/>
    <w:rsid w:val="002B17CB"/>
    <w:rsid w:val="002C49E5"/>
    <w:rsid w:val="002E0BE1"/>
    <w:rsid w:val="002F1C9C"/>
    <w:rsid w:val="0031307D"/>
    <w:rsid w:val="0032334D"/>
    <w:rsid w:val="00344A6F"/>
    <w:rsid w:val="00353DC8"/>
    <w:rsid w:val="003705A9"/>
    <w:rsid w:val="00377AE3"/>
    <w:rsid w:val="0039250F"/>
    <w:rsid w:val="003A22ED"/>
    <w:rsid w:val="003C1371"/>
    <w:rsid w:val="003C26F5"/>
    <w:rsid w:val="003C5F81"/>
    <w:rsid w:val="003C707D"/>
    <w:rsid w:val="003F0DFA"/>
    <w:rsid w:val="003F50C1"/>
    <w:rsid w:val="00404BB4"/>
    <w:rsid w:val="00414DD6"/>
    <w:rsid w:val="00417A76"/>
    <w:rsid w:val="00432F6F"/>
    <w:rsid w:val="00433481"/>
    <w:rsid w:val="004436D0"/>
    <w:rsid w:val="00461BD9"/>
    <w:rsid w:val="004656A9"/>
    <w:rsid w:val="00470096"/>
    <w:rsid w:val="0047045E"/>
    <w:rsid w:val="0048723C"/>
    <w:rsid w:val="004A3A09"/>
    <w:rsid w:val="004A44F5"/>
    <w:rsid w:val="004B03CD"/>
    <w:rsid w:val="004B7A7E"/>
    <w:rsid w:val="004C4197"/>
    <w:rsid w:val="0050603E"/>
    <w:rsid w:val="00516448"/>
    <w:rsid w:val="00542DF7"/>
    <w:rsid w:val="005506E9"/>
    <w:rsid w:val="0055150E"/>
    <w:rsid w:val="00552416"/>
    <w:rsid w:val="005628A0"/>
    <w:rsid w:val="0056415E"/>
    <w:rsid w:val="00570F7C"/>
    <w:rsid w:val="00572228"/>
    <w:rsid w:val="00592A74"/>
    <w:rsid w:val="005B4CD0"/>
    <w:rsid w:val="005B7CFE"/>
    <w:rsid w:val="005D0055"/>
    <w:rsid w:val="005D6915"/>
    <w:rsid w:val="005E7AF2"/>
    <w:rsid w:val="00611E2F"/>
    <w:rsid w:val="00620F0B"/>
    <w:rsid w:val="00631B94"/>
    <w:rsid w:val="00632FC9"/>
    <w:rsid w:val="00643BF3"/>
    <w:rsid w:val="00643FC9"/>
    <w:rsid w:val="0064526D"/>
    <w:rsid w:val="006459D4"/>
    <w:rsid w:val="00647903"/>
    <w:rsid w:val="00661EDA"/>
    <w:rsid w:val="006813D2"/>
    <w:rsid w:val="0069318F"/>
    <w:rsid w:val="006A699C"/>
    <w:rsid w:val="006B1EF3"/>
    <w:rsid w:val="006D0CD9"/>
    <w:rsid w:val="006D338F"/>
    <w:rsid w:val="006D55D9"/>
    <w:rsid w:val="006D57EF"/>
    <w:rsid w:val="006F1D9C"/>
    <w:rsid w:val="00705763"/>
    <w:rsid w:val="00717859"/>
    <w:rsid w:val="00744D84"/>
    <w:rsid w:val="00760B35"/>
    <w:rsid w:val="00764E07"/>
    <w:rsid w:val="00767AAC"/>
    <w:rsid w:val="00772CEB"/>
    <w:rsid w:val="00795132"/>
    <w:rsid w:val="007B2784"/>
    <w:rsid w:val="007D5DC8"/>
    <w:rsid w:val="007E6590"/>
    <w:rsid w:val="00800F26"/>
    <w:rsid w:val="0080774F"/>
    <w:rsid w:val="008100EC"/>
    <w:rsid w:val="00820DCD"/>
    <w:rsid w:val="008337C0"/>
    <w:rsid w:val="008541A6"/>
    <w:rsid w:val="008548F0"/>
    <w:rsid w:val="00856D1D"/>
    <w:rsid w:val="0088073C"/>
    <w:rsid w:val="00880E08"/>
    <w:rsid w:val="00882873"/>
    <w:rsid w:val="008C30F7"/>
    <w:rsid w:val="008D1403"/>
    <w:rsid w:val="009301B6"/>
    <w:rsid w:val="009302A0"/>
    <w:rsid w:val="00940DB2"/>
    <w:rsid w:val="009412D6"/>
    <w:rsid w:val="00944078"/>
    <w:rsid w:val="00965329"/>
    <w:rsid w:val="009705F7"/>
    <w:rsid w:val="00972CD0"/>
    <w:rsid w:val="00975073"/>
    <w:rsid w:val="00975D24"/>
    <w:rsid w:val="00994F3E"/>
    <w:rsid w:val="00994FB3"/>
    <w:rsid w:val="00996961"/>
    <w:rsid w:val="009A416B"/>
    <w:rsid w:val="009A48B9"/>
    <w:rsid w:val="009A7899"/>
    <w:rsid w:val="009C0091"/>
    <w:rsid w:val="009D2231"/>
    <w:rsid w:val="00A05DF5"/>
    <w:rsid w:val="00A124C2"/>
    <w:rsid w:val="00A12CB6"/>
    <w:rsid w:val="00A12F8D"/>
    <w:rsid w:val="00A2037B"/>
    <w:rsid w:val="00A5012C"/>
    <w:rsid w:val="00A51824"/>
    <w:rsid w:val="00A5657F"/>
    <w:rsid w:val="00A60CD4"/>
    <w:rsid w:val="00A82C5E"/>
    <w:rsid w:val="00A94BD9"/>
    <w:rsid w:val="00AA06C3"/>
    <w:rsid w:val="00AA494C"/>
    <w:rsid w:val="00AA68EC"/>
    <w:rsid w:val="00AD5B3D"/>
    <w:rsid w:val="00AD6732"/>
    <w:rsid w:val="00AD6964"/>
    <w:rsid w:val="00B06B51"/>
    <w:rsid w:val="00B121FB"/>
    <w:rsid w:val="00B1663A"/>
    <w:rsid w:val="00B20AE4"/>
    <w:rsid w:val="00B414EE"/>
    <w:rsid w:val="00B539B4"/>
    <w:rsid w:val="00B56B66"/>
    <w:rsid w:val="00B8466E"/>
    <w:rsid w:val="00B92C99"/>
    <w:rsid w:val="00B94440"/>
    <w:rsid w:val="00BA51C0"/>
    <w:rsid w:val="00BB414C"/>
    <w:rsid w:val="00BC3CAC"/>
    <w:rsid w:val="00BD1684"/>
    <w:rsid w:val="00BE34F3"/>
    <w:rsid w:val="00BE720D"/>
    <w:rsid w:val="00BF1617"/>
    <w:rsid w:val="00C078A1"/>
    <w:rsid w:val="00C22EDF"/>
    <w:rsid w:val="00C34559"/>
    <w:rsid w:val="00C34989"/>
    <w:rsid w:val="00C53FB0"/>
    <w:rsid w:val="00C64316"/>
    <w:rsid w:val="00C900D6"/>
    <w:rsid w:val="00C93070"/>
    <w:rsid w:val="00C95ACD"/>
    <w:rsid w:val="00CB177C"/>
    <w:rsid w:val="00CC0E1D"/>
    <w:rsid w:val="00CC40C4"/>
    <w:rsid w:val="00CC53CF"/>
    <w:rsid w:val="00CD656B"/>
    <w:rsid w:val="00CD6F7D"/>
    <w:rsid w:val="00CE650C"/>
    <w:rsid w:val="00D2310B"/>
    <w:rsid w:val="00D23C73"/>
    <w:rsid w:val="00D262D7"/>
    <w:rsid w:val="00D26682"/>
    <w:rsid w:val="00D509CE"/>
    <w:rsid w:val="00D54236"/>
    <w:rsid w:val="00DA5D55"/>
    <w:rsid w:val="00DB2E87"/>
    <w:rsid w:val="00DE3EF1"/>
    <w:rsid w:val="00DE7FB0"/>
    <w:rsid w:val="00E02EBC"/>
    <w:rsid w:val="00E11690"/>
    <w:rsid w:val="00E244A2"/>
    <w:rsid w:val="00E50A1E"/>
    <w:rsid w:val="00E613EF"/>
    <w:rsid w:val="00E651F9"/>
    <w:rsid w:val="00E74E7E"/>
    <w:rsid w:val="00E8757E"/>
    <w:rsid w:val="00EA2828"/>
    <w:rsid w:val="00EB7D18"/>
    <w:rsid w:val="00EC0BAE"/>
    <w:rsid w:val="00EC2F71"/>
    <w:rsid w:val="00ED66DE"/>
    <w:rsid w:val="00EF4B36"/>
    <w:rsid w:val="00F01A6E"/>
    <w:rsid w:val="00F059E6"/>
    <w:rsid w:val="00F05D11"/>
    <w:rsid w:val="00F1413D"/>
    <w:rsid w:val="00F16D74"/>
    <w:rsid w:val="00F17F33"/>
    <w:rsid w:val="00F24645"/>
    <w:rsid w:val="00F37E2F"/>
    <w:rsid w:val="00F74E36"/>
    <w:rsid w:val="00F754AC"/>
    <w:rsid w:val="00F91A26"/>
    <w:rsid w:val="00F94164"/>
    <w:rsid w:val="00FD6CB8"/>
    <w:rsid w:val="00FF66CA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9D766"/>
  <w15:chartTrackingRefBased/>
  <w15:docId w15:val="{D8567DD4-2A6E-6148-9097-846B9C937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C0E1D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E1D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22-05-05T10:58:00Z</dcterms:created>
  <dcterms:modified xsi:type="dcterms:W3CDTF">2022-05-17T14:12:00Z</dcterms:modified>
</cp:coreProperties>
</file>